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horzAnchor="margin" w:tblpY="1163"/>
        <w:tblW w:w="9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6860"/>
        <w:gridCol w:w="2100"/>
      </w:tblGrid>
      <w:tr w:rsidR="0056776D" w:rsidRPr="00544312" w14:paraId="55346A5D" w14:textId="77777777" w:rsidTr="00544312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F635E" w14:textId="49F62FF8" w:rsidR="0056776D" w:rsidRPr="0056776D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it-IT"/>
              </w:rPr>
            </w:pP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3E9D5" w14:textId="77777777" w:rsidR="0056776D" w:rsidRPr="00544312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54431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it-IT"/>
              </w:rPr>
              <w:t>Items and domains of the AGREE II instrumen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84AC" w14:textId="77777777" w:rsidR="0056776D" w:rsidRPr="00544312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</w:pPr>
          </w:p>
        </w:tc>
      </w:tr>
      <w:tr w:rsidR="0056776D" w:rsidRPr="0056776D" w14:paraId="53F7ACD2" w14:textId="77777777" w:rsidTr="00544312">
        <w:trPr>
          <w:trHeight w:val="340"/>
        </w:trPr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14E3F" w14:textId="77777777" w:rsidR="0056776D" w:rsidRPr="0056776D" w:rsidRDefault="0056776D" w:rsidP="0054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5677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it-IT"/>
              </w:rPr>
              <w:t>Item</w:t>
            </w:r>
          </w:p>
        </w:tc>
        <w:tc>
          <w:tcPr>
            <w:tcW w:w="6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3A646" w14:textId="77777777" w:rsidR="0056776D" w:rsidRPr="0056776D" w:rsidRDefault="0056776D" w:rsidP="0054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5677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it-IT"/>
              </w:rPr>
              <w:t>Content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E87AD" w14:textId="77777777" w:rsidR="0056776D" w:rsidRPr="0056776D" w:rsidRDefault="0056776D" w:rsidP="0054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5677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it-IT"/>
              </w:rPr>
              <w:t>Domain</w:t>
            </w:r>
          </w:p>
        </w:tc>
      </w:tr>
      <w:tr w:rsidR="0056776D" w:rsidRPr="0056776D" w14:paraId="1BFBAF1D" w14:textId="77777777" w:rsidTr="00544312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DDE3D" w14:textId="77777777" w:rsidR="0056776D" w:rsidRPr="0056776D" w:rsidRDefault="0056776D" w:rsidP="00544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56776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3A952" w14:textId="77777777" w:rsidR="0056776D" w:rsidRPr="00544312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</w:pPr>
            <w:r w:rsidRPr="0054431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  <w:t>The overall objective(s) of the guideline is (are) specifically described.</w:t>
            </w:r>
          </w:p>
        </w:tc>
        <w:tc>
          <w:tcPr>
            <w:tcW w:w="2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37C7D" w14:textId="77777777" w:rsidR="0056776D" w:rsidRPr="0056776D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56776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 xml:space="preserve">Scope and </w:t>
            </w:r>
            <w:proofErr w:type="spellStart"/>
            <w:r w:rsidRPr="0056776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Purpose</w:t>
            </w:r>
            <w:proofErr w:type="spellEnd"/>
          </w:p>
        </w:tc>
      </w:tr>
      <w:tr w:rsidR="0056776D" w:rsidRPr="00544312" w14:paraId="48DF5736" w14:textId="77777777" w:rsidTr="00544312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9AE00" w14:textId="77777777" w:rsidR="0056776D" w:rsidRPr="0056776D" w:rsidRDefault="0056776D" w:rsidP="00544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56776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2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4EDE5" w14:textId="77777777" w:rsidR="0056776D" w:rsidRPr="00544312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</w:pPr>
            <w:r w:rsidRPr="0054431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  <w:t>The health question(s) covered by the guideline is (are) specifically described.</w:t>
            </w:r>
          </w:p>
        </w:tc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7575D" w14:textId="77777777" w:rsidR="0056776D" w:rsidRPr="00544312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</w:pPr>
          </w:p>
        </w:tc>
      </w:tr>
      <w:tr w:rsidR="0056776D" w:rsidRPr="00544312" w14:paraId="41BB3E46" w14:textId="77777777" w:rsidTr="00544312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196F2" w14:textId="77777777" w:rsidR="0056776D" w:rsidRPr="0056776D" w:rsidRDefault="0056776D" w:rsidP="00544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56776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3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8A413" w14:textId="77777777" w:rsidR="0056776D" w:rsidRPr="00544312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</w:pPr>
            <w:r w:rsidRPr="0054431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  <w:t>The population (patients, public, etc.) to whom the guideline is meant to apply is specifically described.</w:t>
            </w:r>
          </w:p>
        </w:tc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B1E6D" w14:textId="77777777" w:rsidR="0056776D" w:rsidRPr="00544312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</w:pPr>
          </w:p>
        </w:tc>
      </w:tr>
      <w:tr w:rsidR="0056776D" w:rsidRPr="0056776D" w14:paraId="121B5F3E" w14:textId="77777777" w:rsidTr="00544312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0D4E0" w14:textId="77777777" w:rsidR="0056776D" w:rsidRPr="0056776D" w:rsidRDefault="0056776D" w:rsidP="00544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56776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4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3803A" w14:textId="77777777" w:rsidR="0056776D" w:rsidRPr="00544312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</w:pPr>
            <w:r w:rsidRPr="0054431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  <w:t>The guideline development group includes individuals from all relevant professional groups.</w:t>
            </w:r>
          </w:p>
        </w:tc>
        <w:tc>
          <w:tcPr>
            <w:tcW w:w="2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AE54C" w14:textId="77777777" w:rsidR="0056776D" w:rsidRPr="0056776D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56776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 xml:space="preserve">Stakeholder </w:t>
            </w:r>
            <w:proofErr w:type="spellStart"/>
            <w:r w:rsidRPr="0056776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Involvement</w:t>
            </w:r>
            <w:proofErr w:type="spellEnd"/>
          </w:p>
        </w:tc>
      </w:tr>
      <w:tr w:rsidR="0056776D" w:rsidRPr="00544312" w14:paraId="750325ED" w14:textId="77777777" w:rsidTr="00544312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194B5" w14:textId="77777777" w:rsidR="0056776D" w:rsidRPr="0056776D" w:rsidRDefault="0056776D" w:rsidP="00544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56776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5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2ACAA" w14:textId="77777777" w:rsidR="0056776D" w:rsidRPr="00544312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</w:pPr>
            <w:r w:rsidRPr="0054431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  <w:t>The views and preferences of the target population (patients, public, etc.) have been sought.</w:t>
            </w:r>
          </w:p>
        </w:tc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69F1F" w14:textId="77777777" w:rsidR="0056776D" w:rsidRPr="00544312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</w:pPr>
          </w:p>
        </w:tc>
      </w:tr>
      <w:tr w:rsidR="0056776D" w:rsidRPr="00544312" w14:paraId="58263D1D" w14:textId="77777777" w:rsidTr="00544312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2E1BF" w14:textId="77777777" w:rsidR="0056776D" w:rsidRPr="0056776D" w:rsidRDefault="0056776D" w:rsidP="00544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56776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6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B1E8C" w14:textId="77777777" w:rsidR="0056776D" w:rsidRPr="00544312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</w:pPr>
            <w:r w:rsidRPr="0054431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  <w:t>The target users of the guideline are clearly defined.</w:t>
            </w:r>
          </w:p>
        </w:tc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FC99D" w14:textId="77777777" w:rsidR="0056776D" w:rsidRPr="00544312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</w:pPr>
          </w:p>
        </w:tc>
      </w:tr>
      <w:tr w:rsidR="0056776D" w:rsidRPr="0056776D" w14:paraId="20E0F1D7" w14:textId="77777777" w:rsidTr="00544312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35A66" w14:textId="77777777" w:rsidR="0056776D" w:rsidRPr="0056776D" w:rsidRDefault="0056776D" w:rsidP="00544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56776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7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FE53A" w14:textId="77777777" w:rsidR="0056776D" w:rsidRPr="00544312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</w:pPr>
            <w:r w:rsidRPr="0054431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  <w:t>Systematic methods were used to search for evidence.</w:t>
            </w:r>
          </w:p>
        </w:tc>
        <w:tc>
          <w:tcPr>
            <w:tcW w:w="2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9CAAD" w14:textId="77777777" w:rsidR="0056776D" w:rsidRPr="0056776D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56776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Rigour</w:t>
            </w:r>
            <w:proofErr w:type="spellEnd"/>
            <w:r w:rsidRPr="0056776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 xml:space="preserve"> of Development</w:t>
            </w:r>
          </w:p>
        </w:tc>
      </w:tr>
      <w:tr w:rsidR="0056776D" w:rsidRPr="00544312" w14:paraId="09A06428" w14:textId="77777777" w:rsidTr="00544312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A9846" w14:textId="77777777" w:rsidR="0056776D" w:rsidRPr="0056776D" w:rsidRDefault="0056776D" w:rsidP="00544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56776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8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0A718" w14:textId="77777777" w:rsidR="0056776D" w:rsidRPr="00544312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</w:pPr>
            <w:r w:rsidRPr="0054431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  <w:t>The criteria for selecting the evidence are clearly described.</w:t>
            </w:r>
          </w:p>
        </w:tc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732B0" w14:textId="77777777" w:rsidR="0056776D" w:rsidRPr="00544312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</w:pPr>
          </w:p>
        </w:tc>
      </w:tr>
      <w:tr w:rsidR="0056776D" w:rsidRPr="00544312" w14:paraId="29EF0A02" w14:textId="77777777" w:rsidTr="00544312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EFA51" w14:textId="77777777" w:rsidR="0056776D" w:rsidRPr="0056776D" w:rsidRDefault="0056776D" w:rsidP="00544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56776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9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5E093" w14:textId="77777777" w:rsidR="0056776D" w:rsidRPr="00544312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</w:pPr>
            <w:r w:rsidRPr="0054431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  <w:t>The strengths and limitations of the body of evidence are clearly described.</w:t>
            </w:r>
          </w:p>
        </w:tc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5377F" w14:textId="77777777" w:rsidR="0056776D" w:rsidRPr="00544312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</w:pPr>
          </w:p>
        </w:tc>
      </w:tr>
      <w:tr w:rsidR="0056776D" w:rsidRPr="00544312" w14:paraId="1318E992" w14:textId="77777777" w:rsidTr="00544312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FC6C4" w14:textId="77777777" w:rsidR="0056776D" w:rsidRPr="0056776D" w:rsidRDefault="0056776D" w:rsidP="00544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56776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0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93774" w14:textId="77777777" w:rsidR="0056776D" w:rsidRPr="00544312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</w:pPr>
            <w:r w:rsidRPr="0054431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  <w:t>The methods for formulating the recommendations are clearly described.</w:t>
            </w:r>
          </w:p>
        </w:tc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12658" w14:textId="77777777" w:rsidR="0056776D" w:rsidRPr="00544312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</w:pPr>
          </w:p>
        </w:tc>
      </w:tr>
      <w:tr w:rsidR="0056776D" w:rsidRPr="00544312" w14:paraId="22B82A26" w14:textId="77777777" w:rsidTr="00544312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53339" w14:textId="77777777" w:rsidR="0056776D" w:rsidRPr="0056776D" w:rsidRDefault="0056776D" w:rsidP="00544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56776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1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AD97D" w14:textId="77777777" w:rsidR="0056776D" w:rsidRPr="00544312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</w:pPr>
            <w:r w:rsidRPr="0054431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  <w:t>The health benefits, side effects, and risks have been considered in formulating the recommendations.</w:t>
            </w:r>
          </w:p>
        </w:tc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66AB3" w14:textId="77777777" w:rsidR="0056776D" w:rsidRPr="00544312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</w:pPr>
          </w:p>
        </w:tc>
      </w:tr>
      <w:tr w:rsidR="0056776D" w:rsidRPr="00544312" w14:paraId="0CB8E3B2" w14:textId="77777777" w:rsidTr="00544312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5B479" w14:textId="77777777" w:rsidR="0056776D" w:rsidRPr="0056776D" w:rsidRDefault="0056776D" w:rsidP="00544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56776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2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93011" w14:textId="77777777" w:rsidR="0056776D" w:rsidRPr="00544312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</w:pPr>
            <w:r w:rsidRPr="0054431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  <w:t>There is an explicit link between the recommendations and the supporting evidence.</w:t>
            </w:r>
          </w:p>
        </w:tc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5D92A" w14:textId="77777777" w:rsidR="0056776D" w:rsidRPr="00544312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</w:pPr>
          </w:p>
        </w:tc>
      </w:tr>
      <w:tr w:rsidR="0056776D" w:rsidRPr="00544312" w14:paraId="59BD00C7" w14:textId="77777777" w:rsidTr="00544312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3E96D" w14:textId="77777777" w:rsidR="0056776D" w:rsidRPr="0056776D" w:rsidRDefault="0056776D" w:rsidP="00544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56776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3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EB232" w14:textId="77777777" w:rsidR="0056776D" w:rsidRPr="00544312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</w:pPr>
            <w:r w:rsidRPr="0054431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  <w:t>The guideline has been externally reviewed by experts prior to its publication.</w:t>
            </w:r>
          </w:p>
        </w:tc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6F977" w14:textId="77777777" w:rsidR="0056776D" w:rsidRPr="00544312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</w:pPr>
          </w:p>
        </w:tc>
      </w:tr>
      <w:tr w:rsidR="0056776D" w:rsidRPr="00544312" w14:paraId="0695C09A" w14:textId="77777777" w:rsidTr="00544312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3B520" w14:textId="77777777" w:rsidR="0056776D" w:rsidRPr="0056776D" w:rsidRDefault="0056776D" w:rsidP="00544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56776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4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85681" w14:textId="77777777" w:rsidR="0056776D" w:rsidRPr="00544312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</w:pPr>
            <w:r w:rsidRPr="0054431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  <w:t>A procedure for updating the guideline is provided.</w:t>
            </w:r>
          </w:p>
        </w:tc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B7073" w14:textId="77777777" w:rsidR="0056776D" w:rsidRPr="00544312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</w:pPr>
          </w:p>
        </w:tc>
      </w:tr>
      <w:tr w:rsidR="0056776D" w:rsidRPr="0056776D" w14:paraId="59C4D8F7" w14:textId="77777777" w:rsidTr="00544312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A78BC" w14:textId="77777777" w:rsidR="0056776D" w:rsidRPr="0056776D" w:rsidRDefault="0056776D" w:rsidP="00544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56776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5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6A541" w14:textId="77777777" w:rsidR="0056776D" w:rsidRPr="00544312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</w:pPr>
            <w:r w:rsidRPr="0054431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  <w:t>The recommendations are specific and unambiguous.</w:t>
            </w:r>
          </w:p>
        </w:tc>
        <w:tc>
          <w:tcPr>
            <w:tcW w:w="2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E8A19" w14:textId="77777777" w:rsidR="0056776D" w:rsidRPr="0056776D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56776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Clarity</w:t>
            </w:r>
            <w:proofErr w:type="spellEnd"/>
            <w:r w:rsidRPr="0056776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 xml:space="preserve"> of Presentation</w:t>
            </w:r>
          </w:p>
        </w:tc>
      </w:tr>
      <w:tr w:rsidR="0056776D" w:rsidRPr="00544312" w14:paraId="669CF814" w14:textId="77777777" w:rsidTr="00544312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46D8B" w14:textId="77777777" w:rsidR="0056776D" w:rsidRPr="0056776D" w:rsidRDefault="0056776D" w:rsidP="00544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56776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6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B6A53" w14:textId="77777777" w:rsidR="0056776D" w:rsidRPr="00544312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</w:pPr>
            <w:r w:rsidRPr="0054431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  <w:t>The different options for management of the condition or health issue are clearly presented.</w:t>
            </w:r>
          </w:p>
        </w:tc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AE3AC" w14:textId="77777777" w:rsidR="0056776D" w:rsidRPr="00544312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</w:pPr>
          </w:p>
        </w:tc>
      </w:tr>
      <w:tr w:rsidR="0056776D" w:rsidRPr="00544312" w14:paraId="2AD7ED97" w14:textId="77777777" w:rsidTr="00544312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5F2C1" w14:textId="77777777" w:rsidR="0056776D" w:rsidRPr="0056776D" w:rsidRDefault="0056776D" w:rsidP="00544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56776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7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EA7A3" w14:textId="77777777" w:rsidR="0056776D" w:rsidRPr="00544312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</w:pPr>
            <w:r w:rsidRPr="0054431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  <w:t>Key recommendations are easily identifiable.</w:t>
            </w:r>
          </w:p>
        </w:tc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1E3AB" w14:textId="77777777" w:rsidR="0056776D" w:rsidRPr="00544312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</w:pPr>
          </w:p>
        </w:tc>
      </w:tr>
      <w:tr w:rsidR="0056776D" w:rsidRPr="0056776D" w14:paraId="7C0D25ED" w14:textId="77777777" w:rsidTr="00544312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284DC" w14:textId="77777777" w:rsidR="0056776D" w:rsidRPr="0056776D" w:rsidRDefault="0056776D" w:rsidP="00544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56776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8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FBEF2" w14:textId="77777777" w:rsidR="0056776D" w:rsidRPr="00544312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</w:pPr>
            <w:r w:rsidRPr="0054431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  <w:t>The guideline describes facilitators and barriers to its application.</w:t>
            </w:r>
          </w:p>
        </w:tc>
        <w:tc>
          <w:tcPr>
            <w:tcW w:w="2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D0747" w14:textId="77777777" w:rsidR="0056776D" w:rsidRPr="0056776D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56776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Applicability</w:t>
            </w:r>
            <w:proofErr w:type="spellEnd"/>
          </w:p>
        </w:tc>
      </w:tr>
      <w:tr w:rsidR="0056776D" w:rsidRPr="00544312" w14:paraId="4F398487" w14:textId="77777777" w:rsidTr="00544312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4EE1C" w14:textId="77777777" w:rsidR="0056776D" w:rsidRPr="0056776D" w:rsidRDefault="0056776D" w:rsidP="00544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56776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9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F6922" w14:textId="77777777" w:rsidR="0056776D" w:rsidRPr="00544312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</w:pPr>
            <w:r w:rsidRPr="0054431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  <w:t>The guideline provides advice and/or tools on how the recommendations can be put into practice.</w:t>
            </w:r>
          </w:p>
        </w:tc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129B4" w14:textId="77777777" w:rsidR="0056776D" w:rsidRPr="00544312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</w:pPr>
          </w:p>
        </w:tc>
      </w:tr>
      <w:tr w:rsidR="0056776D" w:rsidRPr="00544312" w14:paraId="56F1D721" w14:textId="77777777" w:rsidTr="00544312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E1A56" w14:textId="77777777" w:rsidR="0056776D" w:rsidRPr="0056776D" w:rsidRDefault="0056776D" w:rsidP="00544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56776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20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559A5" w14:textId="77777777" w:rsidR="0056776D" w:rsidRPr="00544312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</w:pPr>
            <w:r w:rsidRPr="0054431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  <w:t>The potential resource implications of applying the recommendations have been considered.</w:t>
            </w:r>
          </w:p>
        </w:tc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CC0EB" w14:textId="77777777" w:rsidR="0056776D" w:rsidRPr="00544312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</w:pPr>
          </w:p>
        </w:tc>
      </w:tr>
      <w:tr w:rsidR="0056776D" w:rsidRPr="00544312" w14:paraId="444F4BEF" w14:textId="77777777" w:rsidTr="00544312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6EC13" w14:textId="77777777" w:rsidR="0056776D" w:rsidRPr="0056776D" w:rsidRDefault="0056776D" w:rsidP="00544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56776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21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B5BA2" w14:textId="77777777" w:rsidR="0056776D" w:rsidRPr="00544312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</w:pPr>
            <w:r w:rsidRPr="0054431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  <w:t>The guideline presents monitoring and/or auditing criteria.</w:t>
            </w:r>
          </w:p>
        </w:tc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741AC" w14:textId="77777777" w:rsidR="0056776D" w:rsidRPr="00544312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</w:pPr>
          </w:p>
        </w:tc>
      </w:tr>
      <w:tr w:rsidR="0056776D" w:rsidRPr="0056776D" w14:paraId="75AE71D1" w14:textId="77777777" w:rsidTr="00544312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0F1C2" w14:textId="77777777" w:rsidR="0056776D" w:rsidRPr="0056776D" w:rsidRDefault="0056776D" w:rsidP="00544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56776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22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76276" w14:textId="77777777" w:rsidR="0056776D" w:rsidRPr="00544312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</w:pPr>
            <w:r w:rsidRPr="0054431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  <w:t>The views of the funding body have not influenced the content of the guideline.</w:t>
            </w:r>
          </w:p>
        </w:tc>
        <w:tc>
          <w:tcPr>
            <w:tcW w:w="21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2B9318A" w14:textId="77777777" w:rsidR="0056776D" w:rsidRPr="0056776D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56776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Editorial</w:t>
            </w:r>
            <w:proofErr w:type="spellEnd"/>
            <w:r w:rsidRPr="0056776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 xml:space="preserve"> Independence</w:t>
            </w:r>
          </w:p>
        </w:tc>
      </w:tr>
      <w:tr w:rsidR="0056776D" w:rsidRPr="00544312" w14:paraId="31A22BF0" w14:textId="77777777" w:rsidTr="00544312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0515457" w14:textId="77777777" w:rsidR="0056776D" w:rsidRPr="0056776D" w:rsidRDefault="0056776D" w:rsidP="00544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56776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23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B1D595D" w14:textId="77777777" w:rsidR="0056776D" w:rsidRPr="00544312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</w:pPr>
            <w:r w:rsidRPr="0054431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  <w:t>Competing interests of guideline development group members have been recorded and addressed.</w:t>
            </w:r>
          </w:p>
        </w:tc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F9EA65" w14:textId="77777777" w:rsidR="0056776D" w:rsidRPr="00544312" w:rsidRDefault="0056776D" w:rsidP="0054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it-IT"/>
              </w:rPr>
            </w:pPr>
          </w:p>
        </w:tc>
      </w:tr>
    </w:tbl>
    <w:p w14:paraId="357C6AC8" w14:textId="0ACEA42B" w:rsidR="00712609" w:rsidRPr="00B64599" w:rsidRDefault="00544312" w:rsidP="00B6459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  <w:lang w:eastAsia="it-IT"/>
        </w:rPr>
      </w:pPr>
      <w:proofErr w:type="spellStart"/>
      <w:r w:rsidRPr="00B64599"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  <w:lang w:eastAsia="it-IT"/>
        </w:rPr>
        <w:t>Supplementary</w:t>
      </w:r>
      <w:proofErr w:type="spellEnd"/>
      <w:r w:rsidRPr="00B64599"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  <w:lang w:eastAsia="it-IT"/>
        </w:rPr>
        <w:t xml:space="preserve"> Digital Content 2</w:t>
      </w:r>
      <w:r w:rsidR="00B64599"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  <w:lang w:eastAsia="it-IT"/>
        </w:rPr>
        <w:t xml:space="preserve">. </w:t>
      </w:r>
    </w:p>
    <w:sectPr w:rsidR="00712609" w:rsidRPr="00B6459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activeWritingStyle w:appName="MSWord" w:lang="it-IT" w:vendorID="64" w:dllVersion="6" w:nlCheck="1" w:checkStyle="0"/>
  <w:proofState w:spelling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776D"/>
    <w:rsid w:val="000D3101"/>
    <w:rsid w:val="00544312"/>
    <w:rsid w:val="0056776D"/>
    <w:rsid w:val="0099282A"/>
    <w:rsid w:val="00B64599"/>
    <w:rsid w:val="00EA7B0F"/>
    <w:rsid w:val="00ED2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35B906"/>
  <w15:chartTrackingRefBased/>
  <w15:docId w15:val="{5141B6C4-EC10-4193-9072-24C4EA501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45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Gianola</dc:creator>
  <cp:keywords/>
  <dc:description/>
  <cp:lastModifiedBy>Greta Castellini</cp:lastModifiedBy>
  <cp:revision>3</cp:revision>
  <dcterms:created xsi:type="dcterms:W3CDTF">2020-09-04T14:22:00Z</dcterms:created>
  <dcterms:modified xsi:type="dcterms:W3CDTF">2020-10-06T09:59:00Z</dcterms:modified>
</cp:coreProperties>
</file>